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029" w:rsidRPr="001E0E9A" w:rsidRDefault="00257029" w:rsidP="00257029">
      <w:pPr>
        <w:spacing w:line="480" w:lineRule="auto"/>
        <w:rPr>
          <w:sz w:val="24"/>
        </w:rPr>
      </w:pPr>
      <w:r w:rsidRPr="001E0E9A">
        <w:rPr>
          <w:b/>
          <w:sz w:val="24"/>
        </w:rPr>
        <w:t>Supplementary</w:t>
      </w:r>
      <w:r w:rsidRPr="001E0E9A">
        <w:rPr>
          <w:sz w:val="24"/>
        </w:rPr>
        <w:t xml:space="preserve"> Table </w:t>
      </w:r>
      <w:r w:rsidRPr="001E0E9A">
        <w:rPr>
          <w:rFonts w:hint="eastAsia"/>
          <w:sz w:val="24"/>
        </w:rPr>
        <w:t>1</w:t>
      </w:r>
      <w:r w:rsidRPr="001E0E9A">
        <w:rPr>
          <w:rFonts w:hint="eastAsia"/>
          <w:sz w:val="24"/>
        </w:rPr>
        <w:t>．</w:t>
      </w:r>
      <w:r w:rsidRPr="001E0E9A">
        <w:rPr>
          <w:sz w:val="24"/>
        </w:rPr>
        <w:t>The flowering time of</w:t>
      </w:r>
      <w:r w:rsidRPr="001E0E9A">
        <w:rPr>
          <w:i/>
          <w:sz w:val="24"/>
        </w:rPr>
        <w:t xml:space="preserve"> miRNA172</w:t>
      </w:r>
      <w:r w:rsidRPr="001E0E9A">
        <w:rPr>
          <w:sz w:val="24"/>
        </w:rPr>
        <w:t>-OX transgenic li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960"/>
        <w:gridCol w:w="2925"/>
        <w:gridCol w:w="3637"/>
      </w:tblGrid>
      <w:tr w:rsidR="00257029" w:rsidRPr="001E0E9A" w:rsidTr="00163AFC">
        <w:tc>
          <w:tcPr>
            <w:tcW w:w="2093" w:type="dxa"/>
            <w:tcBorders>
              <w:left w:val="nil"/>
              <w:right w:val="nil"/>
            </w:tcBorders>
          </w:tcPr>
          <w:p w:rsidR="00257029" w:rsidRPr="001E0E9A" w:rsidRDefault="00257029" w:rsidP="00163AFC">
            <w:pPr>
              <w:spacing w:line="480" w:lineRule="auto"/>
              <w:rPr>
                <w:sz w:val="24"/>
              </w:rPr>
            </w:pPr>
            <w:r w:rsidRPr="001E0E9A">
              <w:rPr>
                <w:sz w:val="24"/>
              </w:rPr>
              <w:t>Transgenic plant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257029" w:rsidRPr="001E0E9A" w:rsidRDefault="00257029" w:rsidP="00163AFC">
            <w:pPr>
              <w:spacing w:line="480" w:lineRule="auto"/>
              <w:rPr>
                <w:sz w:val="24"/>
              </w:rPr>
            </w:pPr>
            <w:r w:rsidRPr="001E0E9A">
              <w:rPr>
                <w:sz w:val="24"/>
              </w:rPr>
              <w:t>Flowering time under CK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257029" w:rsidRPr="001E0E9A" w:rsidRDefault="00257029" w:rsidP="00163AFC">
            <w:pPr>
              <w:spacing w:line="480" w:lineRule="auto"/>
              <w:rPr>
                <w:sz w:val="24"/>
              </w:rPr>
            </w:pPr>
            <w:r w:rsidRPr="001E0E9A">
              <w:rPr>
                <w:sz w:val="24"/>
              </w:rPr>
              <w:t>Flowering time under DR</w:t>
            </w:r>
          </w:p>
        </w:tc>
      </w:tr>
      <w:tr w:rsidR="00257029" w:rsidRPr="001E0E9A" w:rsidTr="00163AF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7029" w:rsidRPr="001E0E9A" w:rsidRDefault="00257029" w:rsidP="00163AFC">
            <w:pPr>
              <w:spacing w:line="480" w:lineRule="auto"/>
              <w:rPr>
                <w:b/>
                <w:sz w:val="24"/>
              </w:rPr>
            </w:pPr>
            <w:r w:rsidRPr="001E0E9A">
              <w:t>A1-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7029" w:rsidRPr="001E0E9A" w:rsidRDefault="00257029" w:rsidP="00163AFC">
            <w:pPr>
              <w:spacing w:line="480" w:lineRule="auto"/>
              <w:rPr>
                <w:b/>
                <w:sz w:val="24"/>
              </w:rPr>
            </w:pPr>
            <w:r w:rsidRPr="001E0E9A">
              <w:t>16.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7029" w:rsidRPr="001E0E9A" w:rsidRDefault="00257029" w:rsidP="00163AFC">
            <w:pPr>
              <w:spacing w:line="480" w:lineRule="auto"/>
              <w:rPr>
                <w:b/>
                <w:sz w:val="24"/>
              </w:rPr>
            </w:pPr>
            <w:r w:rsidRPr="001E0E9A">
              <w:t>13.75</w:t>
            </w:r>
          </w:p>
        </w:tc>
      </w:tr>
      <w:tr w:rsidR="00257029" w:rsidRPr="001E0E9A" w:rsidTr="00163AF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7029" w:rsidRPr="001E0E9A" w:rsidRDefault="00257029" w:rsidP="00163AFC">
            <w:pPr>
              <w:spacing w:line="480" w:lineRule="auto"/>
              <w:rPr>
                <w:b/>
                <w:sz w:val="24"/>
              </w:rPr>
            </w:pPr>
            <w:r w:rsidRPr="001E0E9A">
              <w:t>D6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7029" w:rsidRPr="001E0E9A" w:rsidRDefault="00257029" w:rsidP="00163AFC">
            <w:pPr>
              <w:spacing w:line="480" w:lineRule="auto"/>
              <w:rPr>
                <w:b/>
                <w:sz w:val="24"/>
              </w:rPr>
            </w:pPr>
            <w:r w:rsidRPr="001E0E9A">
              <w:t>19.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7029" w:rsidRPr="001E0E9A" w:rsidRDefault="00257029" w:rsidP="00163AFC">
            <w:pPr>
              <w:spacing w:line="480" w:lineRule="auto"/>
              <w:rPr>
                <w:b/>
                <w:sz w:val="24"/>
              </w:rPr>
            </w:pPr>
            <w:r w:rsidRPr="001E0E9A">
              <w:t>18</w:t>
            </w:r>
          </w:p>
        </w:tc>
      </w:tr>
      <w:tr w:rsidR="00257029" w:rsidRPr="001E0E9A" w:rsidTr="00163AFC">
        <w:tc>
          <w:tcPr>
            <w:tcW w:w="2093" w:type="dxa"/>
            <w:tcBorders>
              <w:top w:val="nil"/>
              <w:left w:val="nil"/>
              <w:right w:val="nil"/>
            </w:tcBorders>
            <w:vAlign w:val="bottom"/>
          </w:tcPr>
          <w:p w:rsidR="00257029" w:rsidRPr="001E0E9A" w:rsidRDefault="00257029" w:rsidP="00163AFC">
            <w:pPr>
              <w:spacing w:line="480" w:lineRule="auto"/>
              <w:rPr>
                <w:b/>
                <w:sz w:val="24"/>
              </w:rPr>
            </w:pPr>
            <w:r w:rsidRPr="001E0E9A">
              <w:t>E1-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257029" w:rsidRPr="001E0E9A" w:rsidRDefault="00257029" w:rsidP="00163AFC">
            <w:pPr>
              <w:spacing w:line="480" w:lineRule="auto"/>
              <w:rPr>
                <w:b/>
                <w:sz w:val="24"/>
              </w:rPr>
            </w:pPr>
            <w:r w:rsidRPr="001E0E9A">
              <w:t>13.75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bottom"/>
          </w:tcPr>
          <w:p w:rsidR="00257029" w:rsidRPr="001E0E9A" w:rsidRDefault="00257029" w:rsidP="00163AFC">
            <w:pPr>
              <w:spacing w:line="480" w:lineRule="auto"/>
              <w:rPr>
                <w:b/>
                <w:sz w:val="24"/>
              </w:rPr>
            </w:pPr>
            <w:r w:rsidRPr="001E0E9A">
              <w:t>10.25</w:t>
            </w:r>
          </w:p>
        </w:tc>
      </w:tr>
    </w:tbl>
    <w:p w:rsidR="00257029" w:rsidRPr="001E0E9A" w:rsidRDefault="00257029" w:rsidP="00257029">
      <w:pPr>
        <w:numPr>
          <w:ilvl w:val="0"/>
          <w:numId w:val="1"/>
        </w:numPr>
        <w:spacing w:line="480" w:lineRule="auto"/>
        <w:ind w:left="0" w:hanging="9"/>
        <w:rPr>
          <w:sz w:val="24"/>
        </w:rPr>
      </w:pPr>
      <w:r w:rsidRPr="001E0E9A">
        <w:rPr>
          <w:sz w:val="24"/>
          <w:lang w:val="pt-BR"/>
        </w:rPr>
        <w:t>miRNA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72"/>
          <w:attr w:name="UnitName" w:val="a"/>
        </w:smartTagPr>
        <w:r w:rsidRPr="001E0E9A">
          <w:rPr>
            <w:sz w:val="24"/>
            <w:lang w:val="pt-BR"/>
          </w:rPr>
          <w:t>172A</w:t>
        </w:r>
      </w:smartTag>
      <w:r w:rsidRPr="001E0E9A">
        <w:rPr>
          <w:sz w:val="24"/>
          <w:lang w:val="pt-BR"/>
        </w:rPr>
        <w:t xml:space="preserve">-OX;  D. miRNA172D-OX; E. miRNA172E-OX. </w:t>
      </w:r>
      <w:r w:rsidRPr="001E0E9A">
        <w:rPr>
          <w:sz w:val="24"/>
        </w:rPr>
        <w:t xml:space="preserve">CK, standard condition; DR, drought condition. The drought treatment began at the 10-d age . </w:t>
      </w:r>
    </w:p>
    <w:p w:rsidR="00257029" w:rsidRPr="001E0E9A" w:rsidRDefault="00257029" w:rsidP="00257029">
      <w:pPr>
        <w:shd w:val="clear" w:color="auto" w:fill="FFFFFF"/>
        <w:spacing w:line="360" w:lineRule="auto"/>
        <w:rPr>
          <w:b/>
          <w:sz w:val="24"/>
        </w:rPr>
      </w:pPr>
    </w:p>
    <w:p w:rsidR="00257029" w:rsidRPr="001E0E9A" w:rsidRDefault="00257029" w:rsidP="00257029">
      <w:pPr>
        <w:shd w:val="clear" w:color="auto" w:fill="FFFFFF"/>
        <w:spacing w:line="360" w:lineRule="auto"/>
        <w:rPr>
          <w:b/>
          <w:sz w:val="24"/>
        </w:rPr>
      </w:pPr>
    </w:p>
    <w:p w:rsidR="006219CA" w:rsidRDefault="006219CA"/>
    <w:sectPr w:rsidR="006219CA" w:rsidSect="00835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B65D9B"/>
    <w:multiLevelType w:val="hybridMultilevel"/>
    <w:tmpl w:val="65BA0398"/>
    <w:lvl w:ilvl="0" w:tplc="5B0C52FE">
      <w:start w:val="1"/>
      <w:numFmt w:val="upperLetter"/>
      <w:lvlText w:val="%1．"/>
      <w:lvlJc w:val="left"/>
      <w:pPr>
        <w:ind w:left="435" w:hanging="435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7029"/>
    <w:rsid w:val="00046F37"/>
    <w:rsid w:val="000B2B23"/>
    <w:rsid w:val="000B3E80"/>
    <w:rsid w:val="000B583D"/>
    <w:rsid w:val="000C5E68"/>
    <w:rsid w:val="000D40DE"/>
    <w:rsid w:val="000E289D"/>
    <w:rsid w:val="00141E0D"/>
    <w:rsid w:val="00174682"/>
    <w:rsid w:val="00194B39"/>
    <w:rsid w:val="002129C9"/>
    <w:rsid w:val="002142ED"/>
    <w:rsid w:val="002213E4"/>
    <w:rsid w:val="002237A0"/>
    <w:rsid w:val="0023543E"/>
    <w:rsid w:val="00257029"/>
    <w:rsid w:val="00296DA9"/>
    <w:rsid w:val="002B568E"/>
    <w:rsid w:val="002E1B5D"/>
    <w:rsid w:val="002F6845"/>
    <w:rsid w:val="00316DD5"/>
    <w:rsid w:val="00340C6A"/>
    <w:rsid w:val="00383DF3"/>
    <w:rsid w:val="0038539E"/>
    <w:rsid w:val="003C02C6"/>
    <w:rsid w:val="003C6914"/>
    <w:rsid w:val="00402CBC"/>
    <w:rsid w:val="0041076E"/>
    <w:rsid w:val="004277B7"/>
    <w:rsid w:val="00465D01"/>
    <w:rsid w:val="00483FE3"/>
    <w:rsid w:val="0049033A"/>
    <w:rsid w:val="004A2806"/>
    <w:rsid w:val="004B5C58"/>
    <w:rsid w:val="004B7D26"/>
    <w:rsid w:val="00552BE5"/>
    <w:rsid w:val="00554B79"/>
    <w:rsid w:val="00601A29"/>
    <w:rsid w:val="006219CA"/>
    <w:rsid w:val="006C5CA9"/>
    <w:rsid w:val="006E0742"/>
    <w:rsid w:val="0076202E"/>
    <w:rsid w:val="007726EA"/>
    <w:rsid w:val="00777EDF"/>
    <w:rsid w:val="007B5C85"/>
    <w:rsid w:val="007D0D98"/>
    <w:rsid w:val="008350B1"/>
    <w:rsid w:val="00864D4C"/>
    <w:rsid w:val="0087164C"/>
    <w:rsid w:val="00986CEB"/>
    <w:rsid w:val="009B4401"/>
    <w:rsid w:val="00A02DE3"/>
    <w:rsid w:val="00A34D6D"/>
    <w:rsid w:val="00A92B68"/>
    <w:rsid w:val="00A92FC3"/>
    <w:rsid w:val="00AA2162"/>
    <w:rsid w:val="00AC3ED8"/>
    <w:rsid w:val="00B35175"/>
    <w:rsid w:val="00B3701F"/>
    <w:rsid w:val="00B649D0"/>
    <w:rsid w:val="00B8046F"/>
    <w:rsid w:val="00B91FA7"/>
    <w:rsid w:val="00BA6F9B"/>
    <w:rsid w:val="00BD645E"/>
    <w:rsid w:val="00C0172D"/>
    <w:rsid w:val="00C47CD0"/>
    <w:rsid w:val="00C7168F"/>
    <w:rsid w:val="00CA3DCC"/>
    <w:rsid w:val="00CE1F7E"/>
    <w:rsid w:val="00D87E88"/>
    <w:rsid w:val="00D92C80"/>
    <w:rsid w:val="00E51B63"/>
    <w:rsid w:val="00E806CC"/>
    <w:rsid w:val="00E92BBB"/>
    <w:rsid w:val="00EE6DD3"/>
    <w:rsid w:val="00F06227"/>
    <w:rsid w:val="00F86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02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>上海理工大学</Company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ST</dc:creator>
  <cp:lastModifiedBy>Maud</cp:lastModifiedBy>
  <cp:revision>2</cp:revision>
  <dcterms:created xsi:type="dcterms:W3CDTF">2013-10-25T05:27:00Z</dcterms:created>
  <dcterms:modified xsi:type="dcterms:W3CDTF">2013-10-25T05:27:00Z</dcterms:modified>
</cp:coreProperties>
</file>